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A1D" w:rsidRPr="00C86022" w:rsidRDefault="00747A1D" w:rsidP="00747A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0F5A">
        <w:rPr>
          <w:rFonts w:ascii="Times New Roman" w:hAnsi="Times New Roman" w:cs="Times New Roman"/>
          <w:b/>
          <w:sz w:val="24"/>
          <w:szCs w:val="24"/>
        </w:rPr>
        <w:t>S</w:t>
      </w:r>
      <w:r w:rsidR="00630BED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Representative cell cycle genes differentially expressed under continuous light. </w:t>
      </w:r>
    </w:p>
    <w:p w:rsidR="00747A1D" w:rsidRPr="00AA5126" w:rsidRDefault="00747A1D" w:rsidP="00747A1D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0208" w:type="dxa"/>
        <w:tblLook w:val="04A0" w:firstRow="1" w:lastRow="0" w:firstColumn="1" w:lastColumn="0" w:noHBand="0" w:noVBand="1"/>
      </w:tblPr>
      <w:tblGrid>
        <w:gridCol w:w="1139"/>
        <w:gridCol w:w="1579"/>
        <w:gridCol w:w="454"/>
        <w:gridCol w:w="562"/>
        <w:gridCol w:w="491"/>
        <w:gridCol w:w="562"/>
        <w:gridCol w:w="233"/>
        <w:gridCol w:w="233"/>
        <w:gridCol w:w="510"/>
        <w:gridCol w:w="516"/>
        <w:gridCol w:w="480"/>
        <w:gridCol w:w="516"/>
        <w:gridCol w:w="258"/>
        <w:gridCol w:w="258"/>
        <w:gridCol w:w="416"/>
        <w:gridCol w:w="516"/>
        <w:gridCol w:w="516"/>
        <w:gridCol w:w="516"/>
        <w:gridCol w:w="258"/>
        <w:gridCol w:w="258"/>
      </w:tblGrid>
      <w:tr w:rsidR="00747A1D" w:rsidRPr="00AA5126" w:rsidTr="00266B53">
        <w:trPr>
          <w:gridAfter w:val="1"/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</w:t>
            </w: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(LL/LD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PKM(LD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PKM(LL)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AA5126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A1D" w:rsidRPr="00AA5126" w:rsidRDefault="00747A1D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H2A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sz w:val="20"/>
                <w:szCs w:val="20"/>
              </w:rPr>
              <w:t>A-type cyclin (CYCA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sz w:val="20"/>
                <w:szCs w:val="20"/>
              </w:rPr>
              <w:t>B-type cyclin (CYCB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sz w:val="20"/>
                <w:szCs w:val="20"/>
              </w:rPr>
              <w:t>B-type cyclin (CYCB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747A1D" w:rsidRPr="00AA5126" w:rsidTr="00266B53">
        <w:trPr>
          <w:trHeight w:val="31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sz w:val="20"/>
                <w:szCs w:val="20"/>
              </w:rPr>
              <w:t>cyclin-dep. kinase B (CDKB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A1D" w:rsidRPr="00AA5126" w:rsidRDefault="00747A1D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1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</w:tbl>
    <w:p w:rsidR="00747A1D" w:rsidRDefault="00747A1D">
      <w:bookmarkStart w:id="0" w:name="_GoBack"/>
      <w:bookmarkEnd w:id="0"/>
    </w:p>
    <w:sectPr w:rsidR="00747A1D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47A1D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30BED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47A1D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5126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B3CF5F-49B3-4CBC-9352-5C8A95FE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A1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>Nokia Siemens Networks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3</cp:revision>
  <dcterms:created xsi:type="dcterms:W3CDTF">2015-01-18T20:48:00Z</dcterms:created>
  <dcterms:modified xsi:type="dcterms:W3CDTF">2015-02-14T19:34:00Z</dcterms:modified>
</cp:coreProperties>
</file>